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58C02" w14:textId="7359B322" w:rsidR="00DE0782" w:rsidRPr="00211A5A" w:rsidRDefault="004F4559" w:rsidP="00B4381D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Table S2</w:t>
      </w:r>
      <w:bookmarkStart w:id="0" w:name="_GoBack"/>
      <w:bookmarkEnd w:id="0"/>
      <w:r w:rsidR="005935AC" w:rsidRPr="005935AC">
        <w:rPr>
          <w:b/>
          <w:sz w:val="24"/>
          <w:lang w:val="en-GB"/>
        </w:rPr>
        <w:t xml:space="preserve">. Patient demographics and SNPs associated with </w:t>
      </w:r>
      <w:r w:rsidR="00C70EDB" w:rsidRPr="005935AC">
        <w:rPr>
          <w:b/>
          <w:sz w:val="24"/>
          <w:lang w:val="en-GB"/>
        </w:rPr>
        <w:t>severe toxicity and pharmacokinetics</w:t>
      </w:r>
      <w:r w:rsidR="005935AC" w:rsidRPr="005935AC">
        <w:rPr>
          <w:b/>
          <w:sz w:val="24"/>
          <w:lang w:val="en-GB"/>
        </w:rPr>
        <w:t>.</w:t>
      </w:r>
      <w:r w:rsidR="00C26E47">
        <w:rPr>
          <w:b/>
          <w:sz w:val="24"/>
          <w:lang w:val="en-GB"/>
        </w:rPr>
        <w:t xml:space="preserve"> </w:t>
      </w:r>
    </w:p>
    <w:tbl>
      <w:tblPr>
        <w:tblStyle w:val="PlainTable11"/>
        <w:tblpPr w:leftFromText="141" w:rightFromText="141" w:vertAnchor="text" w:tblpXSpec="center" w:tblpY="1"/>
        <w:tblOverlap w:val="never"/>
        <w:tblW w:w="14879" w:type="dxa"/>
        <w:jc w:val="center"/>
        <w:tblLook w:val="04A0" w:firstRow="1" w:lastRow="0" w:firstColumn="1" w:lastColumn="0" w:noHBand="0" w:noVBand="1"/>
      </w:tblPr>
      <w:tblGrid>
        <w:gridCol w:w="2982"/>
        <w:gridCol w:w="2835"/>
        <w:gridCol w:w="2552"/>
        <w:gridCol w:w="2116"/>
        <w:gridCol w:w="1701"/>
        <w:gridCol w:w="2693"/>
      </w:tblGrid>
      <w:tr w:rsidR="00B12C83" w:rsidRPr="004F4559" w14:paraId="3FE5413D" w14:textId="77777777" w:rsidTr="00211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bottom w:val="single" w:sz="4" w:space="0" w:color="auto"/>
            </w:tcBorders>
          </w:tcPr>
          <w:p w14:paraId="06F975B8" w14:textId="77777777" w:rsidR="00B12C83" w:rsidRPr="00123BA4" w:rsidRDefault="00B12C83" w:rsidP="006B7FBD">
            <w:pPr>
              <w:spacing w:line="480" w:lineRule="auto"/>
              <w:rPr>
                <w:lang w:val="en-GB"/>
              </w:rPr>
            </w:pPr>
          </w:p>
        </w:tc>
        <w:tc>
          <w:tcPr>
            <w:tcW w:w="7503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5D4CA02" w14:textId="16143A79" w:rsidR="00B12C83" w:rsidRPr="00123BA4" w:rsidRDefault="00B12C83" w:rsidP="00B12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</w:pPr>
            <w:r>
              <w:rPr>
                <w:b w:val="0"/>
                <w:lang w:val="en-GB"/>
              </w:rPr>
              <w:t>Severe toxicity</w:t>
            </w:r>
            <w:r w:rsidRPr="00F550F6">
              <w:rPr>
                <w:b w:val="0"/>
                <w:lang w:val="en-GB"/>
              </w:rPr>
              <w:t xml:space="preserve"> (n=572)</w:t>
            </w:r>
          </w:p>
        </w:tc>
        <w:tc>
          <w:tcPr>
            <w:tcW w:w="43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4E404" w14:textId="65AAD1DB" w:rsidR="00B12C83" w:rsidRDefault="00B12C83" w:rsidP="00B12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Pharmacokinetics </w:t>
            </w:r>
            <w:r w:rsidR="00F9576B">
              <w:rPr>
                <w:b w:val="0"/>
                <w:lang w:val="en-GB"/>
              </w:rPr>
              <w:t>(n=476</w:t>
            </w:r>
            <w:r w:rsidRPr="00F550F6">
              <w:rPr>
                <w:b w:val="0"/>
                <w:lang w:val="en-GB"/>
              </w:rPr>
              <w:t>)</w:t>
            </w:r>
            <w:r w:rsidR="00F9576B" w:rsidRPr="00F9576B">
              <w:rPr>
                <w:b w:val="0"/>
                <w:vertAlign w:val="superscript"/>
                <w:lang w:val="en-GB"/>
              </w:rPr>
              <w:t>2</w:t>
            </w:r>
          </w:p>
          <w:p w14:paraId="4247426F" w14:textId="79417510" w:rsidR="00B12C83" w:rsidRPr="00DE0782" w:rsidRDefault="00B12C83" w:rsidP="00B12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</w:pPr>
          </w:p>
        </w:tc>
      </w:tr>
      <w:tr w:rsidR="00B12C83" w:rsidRPr="004F4559" w14:paraId="3B01F5F4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bottom w:val="single" w:sz="4" w:space="0" w:color="auto"/>
            </w:tcBorders>
          </w:tcPr>
          <w:p w14:paraId="3432E53E" w14:textId="427CB7E1" w:rsidR="00B12C83" w:rsidRPr="00123BA4" w:rsidRDefault="00B12C83" w:rsidP="00B12C83">
            <w:pPr>
              <w:spacing w:line="480" w:lineRule="auto"/>
              <w:rPr>
                <w:lang w:val="en-GB"/>
              </w:rPr>
            </w:pPr>
            <w:r w:rsidRPr="00123BA4">
              <w:rPr>
                <w:lang w:val="en-GB"/>
              </w:rPr>
              <w:t>Paramet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05E5FA93" w14:textId="77777777" w:rsidR="00B12C83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DE0782">
              <w:rPr>
                <w:rFonts w:ascii="Calibri" w:hAnsi="Calibri" w:cs="Calibri"/>
                <w:b/>
                <w:bCs/>
                <w:color w:val="000000"/>
                <w:lang w:val="en-GB"/>
              </w:rPr>
              <w:t>Univariate</w:t>
            </w: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competing risk </w:t>
            </w:r>
          </w:p>
          <w:p w14:paraId="23EC74D3" w14:textId="6017A370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HR (95% CI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; </w:t>
            </w: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p-value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278C02C9" w14:textId="711E8CC0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Multivariate competing risk HR (95% CI</w:t>
            </w:r>
            <w:r w:rsidR="00080F18">
              <w:rPr>
                <w:rFonts w:ascii="Calibri" w:hAnsi="Calibri" w:cs="Calibri"/>
                <w:b/>
                <w:bCs/>
                <w:color w:val="000000"/>
                <w:lang w:val="en-GB"/>
              </w:rPr>
              <w:t>; p-value</w:t>
            </w: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11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D3E1BB4" w14:textId="6EEC1ECD" w:rsidR="00B12C83" w:rsidRDefault="00945FF9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Incidence</w:t>
            </w:r>
          </w:p>
          <w:p w14:paraId="414A7F6B" w14:textId="49257674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%; p-value Chi</w:t>
            </w:r>
            <w:r w:rsidRPr="00B12C83">
              <w:rPr>
                <w:rFonts w:ascii="Calibri" w:hAnsi="Calibri" w:cs="Calibri"/>
                <w:b/>
                <w:bCs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6949AE" w14:textId="548701AF" w:rsidR="00B12C83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Non-parametric</w:t>
            </w:r>
            <w:r w:rsidR="00B12C83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</w:tcPr>
          <w:p w14:paraId="364E986B" w14:textId="180151BD" w:rsidR="00B12C83" w:rsidRPr="00DE0782" w:rsidRDefault="00211A5A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arametric</w:t>
            </w:r>
            <w:r w:rsidRPr="00211A5A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mean ±SD; p-value (ng/ml)</w:t>
            </w:r>
          </w:p>
        </w:tc>
      </w:tr>
      <w:tr w:rsidR="00B12C83" w:rsidRPr="00123BA4" w14:paraId="006BA81E" w14:textId="77777777" w:rsidTr="00211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top w:val="single" w:sz="4" w:space="0" w:color="auto"/>
              <w:bottom w:val="single" w:sz="2" w:space="0" w:color="EEECE1" w:themeColor="background2"/>
            </w:tcBorders>
            <w:vAlign w:val="bottom"/>
          </w:tcPr>
          <w:p w14:paraId="41593907" w14:textId="77777777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Sex</w:t>
            </w:r>
          </w:p>
          <w:p w14:paraId="5545749F" w14:textId="304564AE" w:rsidR="00B12C83" w:rsidRPr="00123BA4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Female vs ma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2" w:space="0" w:color="EEECE1" w:themeColor="background2"/>
            </w:tcBorders>
            <w:vAlign w:val="bottom"/>
          </w:tcPr>
          <w:p w14:paraId="2F03361C" w14:textId="59AEF489" w:rsidR="00B12C83" w:rsidRPr="006B7FBD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74 (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56 - 2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53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2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2" w:space="0" w:color="EEECE1" w:themeColor="background2"/>
            </w:tcBorders>
            <w:vAlign w:val="bottom"/>
          </w:tcPr>
          <w:p w14:paraId="37875B03" w14:textId="0CA77247" w:rsidR="00080F18" w:rsidRDefault="00080F18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54 </w:t>
            </w:r>
          </w:p>
          <w:p w14:paraId="3FA5FA43" w14:textId="37C8F121" w:rsidR="00B12C83" w:rsidRDefault="00080F18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17 - 2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55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5</w:t>
            </w:r>
            <w:r w:rsidR="00B12C8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2" w:space="0" w:color="EEECE1" w:themeColor="background2"/>
              <w:right w:val="single" w:sz="4" w:space="0" w:color="auto"/>
            </w:tcBorders>
            <w:vAlign w:val="bottom"/>
          </w:tcPr>
          <w:p w14:paraId="293FA5BE" w14:textId="66D40916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EEECE1" w:themeColor="background2"/>
            </w:tcBorders>
            <w:vAlign w:val="bottom"/>
          </w:tcPr>
          <w:p w14:paraId="5C319D87" w14:textId="4F9C03EE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EEECE1" w:themeColor="background2"/>
              <w:right w:val="single" w:sz="4" w:space="0" w:color="auto"/>
            </w:tcBorders>
            <w:vAlign w:val="bottom"/>
          </w:tcPr>
          <w:p w14:paraId="4D22EC30" w14:textId="05A96BDF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1DEE78F9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0A2B0155" w14:textId="7572B767" w:rsidR="00B12C83" w:rsidRDefault="00B12C83" w:rsidP="00B12C83">
            <w:pPr>
              <w:rPr>
                <w:lang w:val="en-US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Age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</w:t>
            </w:r>
            <w:r w:rsidRPr="00112916">
              <w:rPr>
                <w:b w:val="0"/>
                <w:lang w:val="en-US"/>
              </w:rPr>
              <w:t>(years)</w:t>
            </w:r>
          </w:p>
          <w:p w14:paraId="3D1D49CF" w14:textId="70A54B15" w:rsidR="00B12C83" w:rsidRPr="00123BA4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lang w:val="en-US"/>
              </w:rPr>
              <w:t xml:space="preserve">   </w:t>
            </w:r>
            <w:r w:rsidRPr="00112916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&lt;66 vs &gt;65 year</w:t>
            </w:r>
            <w:r w:rsidRPr="00112916">
              <w:rPr>
                <w:rFonts w:ascii="Calibri" w:hAnsi="Calibri" w:cs="Calibri"/>
                <w:b w:val="0"/>
                <w:i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2835" w:type="dxa"/>
            <w:vAlign w:val="bottom"/>
          </w:tcPr>
          <w:p w14:paraId="10298331" w14:textId="4DD9A87B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69 (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44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95; &lt;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552" w:type="dxa"/>
            <w:vAlign w:val="bottom"/>
          </w:tcPr>
          <w:p w14:paraId="1AFD98F8" w14:textId="4112ADC3" w:rsidR="00080F18" w:rsidRDefault="00080F18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67 </w:t>
            </w:r>
          </w:p>
          <w:p w14:paraId="61BDED45" w14:textId="656FDF50" w:rsidR="00B12C83" w:rsidRDefault="00080F18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42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93; &lt;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</w:t>
            </w:r>
            <w:r w:rsidR="00B12C8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239AB576" w14:textId="6F6D77CB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09B42E7D" w14:textId="1E5E6F9E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5AE4A99B" w14:textId="2F4FAAF6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30FD8D6F" w14:textId="77777777" w:rsidTr="00211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477E278A" w14:textId="4C288860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Ethnicity</w:t>
            </w:r>
          </w:p>
          <w:p w14:paraId="60A3A6DF" w14:textId="1C733C7A" w:rsidR="00B12C83" w:rsidRPr="00123BA4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Asian vs other</w:t>
            </w:r>
          </w:p>
        </w:tc>
        <w:tc>
          <w:tcPr>
            <w:tcW w:w="2835" w:type="dxa"/>
            <w:vAlign w:val="bottom"/>
          </w:tcPr>
          <w:p w14:paraId="66E2D290" w14:textId="3928B730" w:rsidR="00B12C83" w:rsidRPr="006B7FBD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17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30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59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23)</w:t>
            </w:r>
          </w:p>
        </w:tc>
        <w:tc>
          <w:tcPr>
            <w:tcW w:w="2552" w:type="dxa"/>
            <w:vAlign w:val="bottom"/>
          </w:tcPr>
          <w:p w14:paraId="2D49F5A7" w14:textId="357D53A2" w:rsidR="00B12C83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26B4BCE0" w14:textId="559988AD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1592B331" w14:textId="41D3E67C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17063D65" w14:textId="27ECC87B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2094D554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1BCAA263" w14:textId="77777777" w:rsidR="00B12C83" w:rsidRPr="00112916" w:rsidRDefault="00B12C83" w:rsidP="00B12C83">
            <w:pPr>
              <w:rPr>
                <w:rFonts w:ascii="Calibri" w:hAnsi="Calibri" w:cs="Calibri"/>
                <w:b w:val="0"/>
                <w:color w:val="000000"/>
              </w:rPr>
            </w:pPr>
            <w:r w:rsidRPr="00112916">
              <w:rPr>
                <w:rFonts w:ascii="Calibri" w:hAnsi="Calibri" w:cs="Calibri"/>
                <w:b w:val="0"/>
                <w:color w:val="000000"/>
              </w:rPr>
              <w:t>BMI (in kg/m</w:t>
            </w:r>
            <w:r w:rsidRPr="00112916">
              <w:rPr>
                <w:rFonts w:ascii="Calibri" w:hAnsi="Calibri" w:cs="Calibri"/>
                <w:b w:val="0"/>
                <w:color w:val="000000"/>
                <w:vertAlign w:val="superscript"/>
              </w:rPr>
              <w:t>2</w:t>
            </w:r>
            <w:r w:rsidRPr="00112916">
              <w:rPr>
                <w:rFonts w:ascii="Calibri" w:hAnsi="Calibri" w:cs="Calibri"/>
                <w:b w:val="0"/>
                <w:color w:val="000000"/>
              </w:rPr>
              <w:t xml:space="preserve">) </w:t>
            </w:r>
          </w:p>
          <w:p w14:paraId="0A27B491" w14:textId="626AB69A" w:rsidR="00B12C83" w:rsidRPr="00112916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</w:rPr>
            </w:pPr>
            <w:r w:rsidRPr="00112916">
              <w:rPr>
                <w:rFonts w:ascii="Calibri" w:hAnsi="Calibri" w:cs="Calibri"/>
                <w:b w:val="0"/>
                <w:color w:val="000000"/>
              </w:rPr>
              <w:t xml:space="preserve">   </w:t>
            </w:r>
            <w:r>
              <w:t xml:space="preserve"> </w:t>
            </w:r>
            <w:r>
              <w:rPr>
                <w:rFonts w:ascii="Calibri" w:hAnsi="Calibri" w:cs="Calibri"/>
                <w:b w:val="0"/>
                <w:i/>
                <w:color w:val="000000"/>
              </w:rPr>
              <w:t>&gt;22</w:t>
            </w:r>
            <w:r w:rsidR="00B9285D">
              <w:rPr>
                <w:rFonts w:ascii="Calibri" w:hAnsi="Calibri" w:cs="Calibri"/>
                <w:b w:val="0"/>
                <w:i/>
                <w:color w:val="000000"/>
              </w:rPr>
              <w:t>·</w:t>
            </w:r>
            <w:r>
              <w:rPr>
                <w:rFonts w:ascii="Calibri" w:hAnsi="Calibri" w:cs="Calibri"/>
                <w:b w:val="0"/>
                <w:i/>
                <w:color w:val="000000"/>
              </w:rPr>
              <w:t>9 vs &lt;</w:t>
            </w:r>
            <w:r w:rsidRPr="00112916">
              <w:rPr>
                <w:rFonts w:ascii="Calibri" w:hAnsi="Calibri" w:cs="Calibri"/>
                <w:b w:val="0"/>
                <w:i/>
                <w:color w:val="000000"/>
              </w:rPr>
              <w:t>23</w:t>
            </w:r>
            <w:r w:rsidRPr="00B12C83">
              <w:rPr>
                <w:rFonts w:ascii="Calibri" w:hAnsi="Calibri" w:cs="Calibri"/>
                <w:b w:val="0"/>
                <w:i/>
                <w:color w:val="000000"/>
                <w:vertAlign w:val="superscript"/>
              </w:rPr>
              <w:t>1</w:t>
            </w:r>
          </w:p>
        </w:tc>
        <w:tc>
          <w:tcPr>
            <w:tcW w:w="2835" w:type="dxa"/>
            <w:vAlign w:val="bottom"/>
          </w:tcPr>
          <w:p w14:paraId="29E47DBA" w14:textId="123CD6FC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90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43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39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83)</w:t>
            </w:r>
          </w:p>
        </w:tc>
        <w:tc>
          <w:tcPr>
            <w:tcW w:w="2552" w:type="dxa"/>
            <w:vAlign w:val="bottom"/>
          </w:tcPr>
          <w:p w14:paraId="08B0C573" w14:textId="349963AF" w:rsidR="00B12C83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3DB813CC" w14:textId="7E1D3E45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39425DD7" w14:textId="56EDE6BC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484A61A3" w14:textId="793DE7AE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7FE18CBF" w14:textId="77777777" w:rsidTr="00211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2E110143" w14:textId="77777777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WHO PS</w:t>
            </w:r>
          </w:p>
          <w:p w14:paraId="08C8C046" w14:textId="7CC41925" w:rsidR="00B12C83" w:rsidRPr="00123BA4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&gt;1 vs 0-1</w:t>
            </w:r>
          </w:p>
        </w:tc>
        <w:tc>
          <w:tcPr>
            <w:tcW w:w="2835" w:type="dxa"/>
            <w:vAlign w:val="bottom"/>
          </w:tcPr>
          <w:p w14:paraId="413FCD41" w14:textId="6AD31378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89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28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43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89)</w:t>
            </w:r>
          </w:p>
        </w:tc>
        <w:tc>
          <w:tcPr>
            <w:tcW w:w="2552" w:type="dxa"/>
            <w:vAlign w:val="bottom"/>
          </w:tcPr>
          <w:p w14:paraId="34EB77F3" w14:textId="6FC68179" w:rsidR="00B12C83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47B1FC26" w14:textId="42EACCB6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023083B6" w14:textId="0FB3BA86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0BD916BE" w14:textId="7FB9A31E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965060" w14:paraId="48FA082A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7105AD8A" w14:textId="77777777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Smoking </w:t>
            </w:r>
          </w:p>
          <w:p w14:paraId="0AE179CB" w14:textId="4D397ACE" w:rsidR="00B12C83" w:rsidRPr="00123BA4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Former/current vs never</w:t>
            </w:r>
          </w:p>
        </w:tc>
        <w:tc>
          <w:tcPr>
            <w:tcW w:w="2835" w:type="dxa"/>
            <w:vAlign w:val="bottom"/>
          </w:tcPr>
          <w:p w14:paraId="2B2F03EE" w14:textId="5A3161BA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69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94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71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69)</w:t>
            </w:r>
          </w:p>
        </w:tc>
        <w:tc>
          <w:tcPr>
            <w:tcW w:w="2552" w:type="dxa"/>
            <w:vAlign w:val="bottom"/>
          </w:tcPr>
          <w:p w14:paraId="79DB92C8" w14:textId="113B5B82" w:rsidR="00B12C83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45B68293" w14:textId="44BC2E78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2C13F86A" w14:textId="2105E095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14302C73" w14:textId="7D076DA2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686BE22A" w14:textId="77777777" w:rsidTr="00211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65E93354" w14:textId="77777777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Primary EGFR mutation</w:t>
            </w:r>
          </w:p>
          <w:p w14:paraId="462D1592" w14:textId="2E11A2E5" w:rsidR="00B12C83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pL858R vs classic exon 19 del</w:t>
            </w:r>
          </w:p>
          <w:p w14:paraId="3B180FCB" w14:textId="6D78626D" w:rsidR="00B12C83" w:rsidRPr="00123BA4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Other vs classic exon 19 del</w:t>
            </w:r>
          </w:p>
        </w:tc>
        <w:tc>
          <w:tcPr>
            <w:tcW w:w="2835" w:type="dxa"/>
            <w:vAlign w:val="bottom"/>
          </w:tcPr>
          <w:p w14:paraId="10E4F086" w14:textId="08531CE0" w:rsidR="00B12C83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56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53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77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08)</w:t>
            </w:r>
          </w:p>
          <w:p w14:paraId="41F02E91" w14:textId="51D4B44D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04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13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90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41)</w:t>
            </w:r>
          </w:p>
        </w:tc>
        <w:tc>
          <w:tcPr>
            <w:tcW w:w="2552" w:type="dxa"/>
            <w:vAlign w:val="bottom"/>
          </w:tcPr>
          <w:p w14:paraId="11BDD89B" w14:textId="0122944E" w:rsidR="00B12C83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36374C64" w14:textId="024F8EF5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1738AE89" w14:textId="0E4072D8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2468B22B" w14:textId="79856A00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1C9D158D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3C24752A" w14:textId="77777777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Presence of TP53</w:t>
            </w:r>
          </w:p>
          <w:p w14:paraId="5347A476" w14:textId="1ACC7514" w:rsidR="00B12C83" w:rsidRPr="00123BA4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Yes vs no</w:t>
            </w:r>
          </w:p>
        </w:tc>
        <w:tc>
          <w:tcPr>
            <w:tcW w:w="2835" w:type="dxa"/>
            <w:vAlign w:val="bottom"/>
          </w:tcPr>
          <w:p w14:paraId="222A6D43" w14:textId="37FA1F15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11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68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80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23)</w:t>
            </w:r>
          </w:p>
        </w:tc>
        <w:tc>
          <w:tcPr>
            <w:tcW w:w="2552" w:type="dxa"/>
            <w:vAlign w:val="bottom"/>
          </w:tcPr>
          <w:p w14:paraId="0A1DAB02" w14:textId="65DFEB8C" w:rsidR="00B12C83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50AE6C65" w14:textId="412C0CEB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0B93FF41" w14:textId="010A1FDD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0F6CA511" w14:textId="59829139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3BA1B81F" w14:textId="77777777" w:rsidTr="00211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32C90B08" w14:textId="77777777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Line of treatment</w:t>
            </w:r>
          </w:p>
          <w:p w14:paraId="51507F4A" w14:textId="016EEFB8" w:rsidR="00B12C83" w:rsidRPr="00123BA4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 xml:space="preserve">Second </w:t>
            </w:r>
            <w:r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vs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 xml:space="preserve"> first</w:t>
            </w:r>
          </w:p>
        </w:tc>
        <w:tc>
          <w:tcPr>
            <w:tcW w:w="2835" w:type="dxa"/>
            <w:vAlign w:val="bottom"/>
          </w:tcPr>
          <w:p w14:paraId="07A80F6D" w14:textId="7A6265F4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08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46 -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47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552" w:type="dxa"/>
            <w:vAlign w:val="bottom"/>
          </w:tcPr>
          <w:p w14:paraId="51B78E2E" w14:textId="6B97ED49" w:rsidR="00080F18" w:rsidRDefault="00080F18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53 </w:t>
            </w:r>
          </w:p>
          <w:p w14:paraId="48BFB1ED" w14:textId="2C80F9DF" w:rsidR="00B12C83" w:rsidRDefault="00080F18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78 -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08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2</w:t>
            </w:r>
            <w:r w:rsidR="00B12C8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55647A0D" w14:textId="51F86AE4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62AD10F1" w14:textId="2FADB0EA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1F95AEF0" w14:textId="7C7500D4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07808BBB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4B9BF73F" w14:textId="77777777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Other prior treatment</w:t>
            </w:r>
          </w:p>
          <w:p w14:paraId="462151EE" w14:textId="2ADE6C41" w:rsidR="00B12C83" w:rsidRPr="00123BA4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Yes vs no</w:t>
            </w:r>
          </w:p>
        </w:tc>
        <w:tc>
          <w:tcPr>
            <w:tcW w:w="2835" w:type="dxa"/>
            <w:vAlign w:val="bottom"/>
          </w:tcPr>
          <w:p w14:paraId="48BB97D5" w14:textId="2E344C34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43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81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86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98)</w:t>
            </w:r>
          </w:p>
        </w:tc>
        <w:tc>
          <w:tcPr>
            <w:tcW w:w="2552" w:type="dxa"/>
            <w:vAlign w:val="bottom"/>
          </w:tcPr>
          <w:p w14:paraId="5E23FAD2" w14:textId="75BE78FB" w:rsidR="00B12C83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5FBCA11E" w14:textId="42297D4D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7085EA62" w14:textId="11D7518F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57BAAC85" w14:textId="3568D59A" w:rsidR="00B12C83" w:rsidRPr="00123BA4" w:rsidRDefault="00B12C83" w:rsidP="00B1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12C83" w:rsidRPr="00123BA4" w14:paraId="78F53098" w14:textId="77777777" w:rsidTr="00211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03A07F0" w14:textId="7C251AF7" w:rsidR="00B12C83" w:rsidRDefault="00B12C83" w:rsidP="00B12C8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Baseline CNS metastases</w:t>
            </w:r>
          </w:p>
          <w:p w14:paraId="697D2F91" w14:textId="59A13E51" w:rsidR="00B12C83" w:rsidRPr="00DE0782" w:rsidRDefault="00B12C83" w:rsidP="00B12C83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Yes vs no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AAD8D37" w14:textId="1531E4C4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23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57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87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40)</w:t>
            </w:r>
          </w:p>
        </w:tc>
        <w:tc>
          <w:tcPr>
            <w:tcW w:w="25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205AB2D" w14:textId="43721861" w:rsidR="00B12C83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bottom"/>
          </w:tcPr>
          <w:p w14:paraId="1F0F65BB" w14:textId="4CB8CFF5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C3DA79D" w14:textId="72301BA4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bottom"/>
          </w:tcPr>
          <w:p w14:paraId="5C074F61" w14:textId="0C60A1E9" w:rsidR="00B12C83" w:rsidRPr="00123BA4" w:rsidRDefault="00B12C83" w:rsidP="00B1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211A5A" w:rsidRPr="00123BA4" w14:paraId="70015C0E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top w:val="single" w:sz="4" w:space="0" w:color="auto"/>
            </w:tcBorders>
            <w:vAlign w:val="bottom"/>
          </w:tcPr>
          <w:p w14:paraId="668A1356" w14:textId="77777777" w:rsidR="00211A5A" w:rsidRDefault="00211A5A" w:rsidP="00211A5A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9285D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ABCB1</w:t>
            </w: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3435C&gt;T dominant</w:t>
            </w:r>
          </w:p>
          <w:p w14:paraId="7156341F" w14:textId="31FE3BAE" w:rsidR="00211A5A" w:rsidRPr="00DE0782" w:rsidRDefault="00211A5A" w:rsidP="00211A5A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CT/TT vs C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7AED796D" w14:textId="1C8F3B12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08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68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71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02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3EE87DFF" w14:textId="525B829A" w:rsidR="00211A5A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358318E" w14:textId="75857F41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 vs 23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AED58CA" w14:textId="68BA1C1D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83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C14107" w14:textId="0866376E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2 ±131 vs 242 ±91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46</w:t>
            </w:r>
          </w:p>
        </w:tc>
      </w:tr>
      <w:tr w:rsidR="00211A5A" w:rsidRPr="00123BA4" w14:paraId="1CDD3FC0" w14:textId="77777777" w:rsidTr="00211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52B0FC35" w14:textId="64872C35" w:rsidR="00211A5A" w:rsidRDefault="00211A5A" w:rsidP="00211A5A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9285D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ABCB1</w:t>
            </w: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3435C&gt;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>T recessive</w:t>
            </w:r>
          </w:p>
          <w:p w14:paraId="7F357806" w14:textId="2D6F2445" w:rsidR="00211A5A" w:rsidRPr="00DE0782" w:rsidRDefault="00211A5A" w:rsidP="00211A5A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TT vs CT/CC</w:t>
            </w:r>
          </w:p>
        </w:tc>
        <w:tc>
          <w:tcPr>
            <w:tcW w:w="2835" w:type="dxa"/>
            <w:vAlign w:val="bottom"/>
          </w:tcPr>
          <w:p w14:paraId="5FCE5F25" w14:textId="5D120B4A" w:rsidR="00211A5A" w:rsidRPr="00123BA4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69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71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73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61)</w:t>
            </w:r>
          </w:p>
        </w:tc>
        <w:tc>
          <w:tcPr>
            <w:tcW w:w="2552" w:type="dxa"/>
            <w:vAlign w:val="bottom"/>
          </w:tcPr>
          <w:p w14:paraId="5D2F8B5F" w14:textId="5F7A9520" w:rsidR="00211A5A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0B24E5D0" w14:textId="648CD597" w:rsidR="00211A5A" w:rsidRPr="00123BA4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 vs 17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1701" w:type="dxa"/>
            <w:vAlign w:val="bottom"/>
          </w:tcPr>
          <w:p w14:paraId="3AD067A9" w14:textId="165C1AE7" w:rsidR="00211A5A" w:rsidRPr="00123BA4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622D81F9" w14:textId="755EC527" w:rsidR="00211A5A" w:rsidRPr="00123BA4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5 ±83 vs 241 ±108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7</w:t>
            </w:r>
          </w:p>
        </w:tc>
      </w:tr>
      <w:tr w:rsidR="00211A5A" w:rsidRPr="00123BA4" w14:paraId="746A77D1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1CD7AD2A" w14:textId="1B139BE5" w:rsidR="00211A5A" w:rsidRDefault="00211A5A" w:rsidP="00211A5A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9285D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lastRenderedPageBreak/>
              <w:t>ABCG2</w:t>
            </w: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421C&gt;A dominant</w:t>
            </w:r>
          </w:p>
          <w:p w14:paraId="6EE3722D" w14:textId="73E029D4" w:rsidR="00211A5A" w:rsidRPr="00DE0782" w:rsidRDefault="00211A5A" w:rsidP="00211A5A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CA/AA vs CC</w:t>
            </w:r>
          </w:p>
        </w:tc>
        <w:tc>
          <w:tcPr>
            <w:tcW w:w="2835" w:type="dxa"/>
            <w:vAlign w:val="bottom"/>
          </w:tcPr>
          <w:p w14:paraId="694BFA73" w14:textId="54B01C3E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87 (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15 - 2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54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3)</w:t>
            </w:r>
          </w:p>
        </w:tc>
        <w:tc>
          <w:tcPr>
            <w:tcW w:w="2552" w:type="dxa"/>
            <w:vAlign w:val="bottom"/>
          </w:tcPr>
          <w:p w14:paraId="72117066" w14:textId="2FB58E8B" w:rsidR="00211A5A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22D40404" w14:textId="406DEE85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 vs 16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0</w:t>
            </w:r>
          </w:p>
        </w:tc>
        <w:tc>
          <w:tcPr>
            <w:tcW w:w="1701" w:type="dxa"/>
            <w:vAlign w:val="bottom"/>
          </w:tcPr>
          <w:p w14:paraId="0190D28A" w14:textId="25CDE967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47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5BC6DD4E" w14:textId="2E2CB675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1 ±97 vs 236 ±104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72</w:t>
            </w:r>
          </w:p>
        </w:tc>
      </w:tr>
      <w:tr w:rsidR="00211A5A" w:rsidRPr="00123BA4" w14:paraId="40A66411" w14:textId="77777777" w:rsidTr="00211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274FC05C" w14:textId="21A5858A" w:rsidR="00211A5A" w:rsidRDefault="00211A5A" w:rsidP="00211A5A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9285D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ABCG2</w:t>
            </w: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34G&gt;A dominant</w:t>
            </w:r>
          </w:p>
          <w:p w14:paraId="33838137" w14:textId="4CC808B3" w:rsidR="00211A5A" w:rsidRPr="00DE0782" w:rsidRDefault="00211A5A" w:rsidP="00211A5A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GA/AA vs GG</w:t>
            </w:r>
          </w:p>
        </w:tc>
        <w:tc>
          <w:tcPr>
            <w:tcW w:w="2835" w:type="dxa"/>
            <w:vAlign w:val="bottom"/>
          </w:tcPr>
          <w:p w14:paraId="5A32F42B" w14:textId="64B5A7DD" w:rsidR="00211A5A" w:rsidRPr="00123BA4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23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57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84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18)</w:t>
            </w:r>
          </w:p>
        </w:tc>
        <w:tc>
          <w:tcPr>
            <w:tcW w:w="2552" w:type="dxa"/>
            <w:vAlign w:val="bottom"/>
          </w:tcPr>
          <w:p w14:paraId="25B3F4D0" w14:textId="68673DFF" w:rsidR="00211A5A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6FCDF501" w14:textId="76BCD8C8" w:rsidR="00211A5A" w:rsidRPr="00123BA4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 vs 19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1701" w:type="dxa"/>
            <w:vAlign w:val="bottom"/>
          </w:tcPr>
          <w:p w14:paraId="3D07C141" w14:textId="26F5E981" w:rsidR="00211A5A" w:rsidRPr="00123BA4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5DBFF4BF" w14:textId="332DC6F5" w:rsidR="00211A5A" w:rsidRPr="00123BA4" w:rsidRDefault="00211A5A" w:rsidP="00211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3 ±89 vs 233 ±105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59</w:t>
            </w:r>
          </w:p>
        </w:tc>
      </w:tr>
      <w:tr w:rsidR="00211A5A" w:rsidRPr="00291CC7" w14:paraId="778E4B1C" w14:textId="77777777" w:rsidTr="00211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vAlign w:val="bottom"/>
          </w:tcPr>
          <w:p w14:paraId="54D19C98" w14:textId="43FEDA46" w:rsidR="00211A5A" w:rsidRDefault="00211A5A" w:rsidP="00211A5A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B9285D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CYP3A4*22</w:t>
            </w: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dominant</w:t>
            </w:r>
          </w:p>
          <w:p w14:paraId="4A59A9FB" w14:textId="62BCC6C1" w:rsidR="00211A5A" w:rsidRPr="00DE0782" w:rsidRDefault="00211A5A" w:rsidP="00211A5A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CT/TT vs CC</w:t>
            </w:r>
          </w:p>
        </w:tc>
        <w:tc>
          <w:tcPr>
            <w:tcW w:w="2835" w:type="dxa"/>
            <w:vAlign w:val="bottom"/>
          </w:tcPr>
          <w:p w14:paraId="22BC096A" w14:textId="62902807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08 (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20 - 1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79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30)</w:t>
            </w:r>
          </w:p>
        </w:tc>
        <w:tc>
          <w:tcPr>
            <w:tcW w:w="2552" w:type="dxa"/>
            <w:vAlign w:val="bottom"/>
          </w:tcPr>
          <w:p w14:paraId="01AEA3F8" w14:textId="73D6C9D6" w:rsidR="00211A5A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bottom"/>
          </w:tcPr>
          <w:p w14:paraId="22C1F25D" w14:textId="79D08B5B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 vs 18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1701" w:type="dxa"/>
            <w:vAlign w:val="bottom"/>
          </w:tcPr>
          <w:p w14:paraId="6D7228D1" w14:textId="38C530EA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02F96916" w14:textId="0ED930EA" w:rsidR="00211A5A" w:rsidRPr="00123BA4" w:rsidRDefault="00211A5A" w:rsidP="00211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51 ±144 vs 232 ±96; 0</w:t>
            </w:r>
            <w:r w:rsidR="00B9285D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09</w:t>
            </w:r>
          </w:p>
        </w:tc>
      </w:tr>
    </w:tbl>
    <w:p w14:paraId="4A370910" w14:textId="4B24D2FE" w:rsidR="00392181" w:rsidRPr="00123BA4" w:rsidRDefault="00B4381D" w:rsidP="00B4381D">
      <w:pPr>
        <w:spacing w:line="480" w:lineRule="auto"/>
        <w:jc w:val="both"/>
        <w:rPr>
          <w:lang w:val="en-GB"/>
        </w:rPr>
      </w:pPr>
      <w:r w:rsidRPr="00123BA4">
        <w:rPr>
          <w:lang w:val="en-GB"/>
        </w:rPr>
        <w:br/>
      </w:r>
      <w:r w:rsidR="00392181" w:rsidRPr="00123BA4">
        <w:rPr>
          <w:lang w:val="en-GB"/>
        </w:rPr>
        <w:t xml:space="preserve">Association between patient demographics and </w:t>
      </w:r>
      <w:r w:rsidR="001C5593">
        <w:rPr>
          <w:lang w:val="en-GB"/>
        </w:rPr>
        <w:t xml:space="preserve">SNPs </w:t>
      </w:r>
      <w:r w:rsidR="001C5593" w:rsidRPr="001C5593">
        <w:rPr>
          <w:lang w:val="en-GB"/>
        </w:rPr>
        <w:t>with severe toxicity and pharmacokinetics.</w:t>
      </w:r>
    </w:p>
    <w:p w14:paraId="6D0A1BDB" w14:textId="63600C87" w:rsidR="00B4381D" w:rsidRPr="00123BA4" w:rsidRDefault="00077834" w:rsidP="00B4381D">
      <w:pPr>
        <w:spacing w:line="480" w:lineRule="auto"/>
        <w:jc w:val="both"/>
        <w:rPr>
          <w:lang w:val="en-GB"/>
        </w:rPr>
      </w:pPr>
      <w:r w:rsidRPr="000E5AE9">
        <w:rPr>
          <w:lang w:val="en-GB"/>
        </w:rPr>
        <w:t>Severe toxicity was defined as</w:t>
      </w:r>
      <w:r>
        <w:rPr>
          <w:lang w:val="en-GB"/>
        </w:rPr>
        <w:t xml:space="preserve"> </w:t>
      </w:r>
      <w:r w:rsidR="000E5AE9" w:rsidRPr="000E5AE9">
        <w:rPr>
          <w:lang w:val="en-GB"/>
        </w:rPr>
        <w:t>Common Terminology Criteria for</w:t>
      </w:r>
      <w:r w:rsidR="000E5AE9">
        <w:rPr>
          <w:lang w:val="en-GB"/>
        </w:rPr>
        <w:t xml:space="preserve"> Adverse Events (CTCAE)(</w:t>
      </w:r>
      <w:r w:rsidR="0025479C">
        <w:rPr>
          <w:lang w:val="en-GB"/>
        </w:rPr>
        <w:t>2</w:t>
      </w:r>
      <w:r w:rsidR="00B9285D">
        <w:rPr>
          <w:lang w:val="en-GB"/>
        </w:rPr>
        <w:t>2</w:t>
      </w:r>
      <w:r w:rsidR="000E5AE9">
        <w:rPr>
          <w:lang w:val="en-GB"/>
        </w:rPr>
        <w:t>)</w:t>
      </w:r>
      <w:r w:rsidR="000E5AE9" w:rsidRPr="000E5AE9">
        <w:rPr>
          <w:lang w:val="en-GB"/>
        </w:rPr>
        <w:t xml:space="preserve"> grade &gt;2 adverse events, all toxicity which lead to dose reductions, treatment discontinuation or stop, and hospital admissions</w:t>
      </w:r>
      <w:r w:rsidR="000E5AE9">
        <w:rPr>
          <w:lang w:val="en-GB"/>
        </w:rPr>
        <w:t xml:space="preserve">. </w:t>
      </w:r>
      <w:r w:rsidR="00B4381D" w:rsidRPr="00123BA4">
        <w:rPr>
          <w:lang w:val="en-GB"/>
        </w:rPr>
        <w:t>Abbreviations: SNP = single nucleotide polymorphism; CNS = central nervous system; HR = hazard ratio; CI = confidence interval; BMI = body mass index; kg = kilograms; m = meter; WHO = World Health Organisation; EGFR = epidermal</w:t>
      </w:r>
      <w:r w:rsidR="004C3492">
        <w:rPr>
          <w:lang w:val="en-GB"/>
        </w:rPr>
        <w:t xml:space="preserve"> growth factor receptor</w:t>
      </w:r>
      <w:r w:rsidR="00B04D25">
        <w:rPr>
          <w:lang w:val="en-GB"/>
        </w:rPr>
        <w:t>; vs = versus</w:t>
      </w:r>
      <w:r w:rsidR="004C3492">
        <w:rPr>
          <w:lang w:val="en-GB"/>
        </w:rPr>
        <w:t xml:space="preserve">. </w:t>
      </w:r>
      <w:r w:rsidR="00B4381D" w:rsidRPr="00123BA4">
        <w:rPr>
          <w:vertAlign w:val="superscript"/>
          <w:lang w:val="en-GB"/>
        </w:rPr>
        <w:t>1</w:t>
      </w:r>
      <w:r w:rsidR="00B4381D" w:rsidRPr="00123BA4">
        <w:rPr>
          <w:lang w:val="en-GB"/>
        </w:rPr>
        <w:t xml:space="preserve"> </w:t>
      </w:r>
      <w:r w:rsidR="004C3492">
        <w:rPr>
          <w:lang w:val="en-GB"/>
        </w:rPr>
        <w:t>subdivided in univariate analysis only</w:t>
      </w:r>
      <w:r w:rsidR="00F9576B">
        <w:rPr>
          <w:lang w:val="en-GB"/>
        </w:rPr>
        <w:t xml:space="preserve">; </w:t>
      </w:r>
      <w:r w:rsidR="00F9576B" w:rsidRPr="00F9576B">
        <w:rPr>
          <w:vertAlign w:val="superscript"/>
          <w:lang w:val="en-GB"/>
        </w:rPr>
        <w:t>2</w:t>
      </w:r>
      <w:r w:rsidR="00F9576B">
        <w:rPr>
          <w:lang w:val="en-GB"/>
        </w:rPr>
        <w:t xml:space="preserve"> for </w:t>
      </w:r>
      <w:r w:rsidR="00F9576B" w:rsidRPr="00B9285D">
        <w:rPr>
          <w:i/>
          <w:lang w:val="en-GB"/>
        </w:rPr>
        <w:t>ABCG2</w:t>
      </w:r>
      <w:r w:rsidR="00F9576B">
        <w:rPr>
          <w:lang w:val="en-GB"/>
        </w:rPr>
        <w:t xml:space="preserve"> 421C&gt;A and </w:t>
      </w:r>
      <w:r w:rsidR="00F9576B" w:rsidRPr="00B9285D">
        <w:rPr>
          <w:i/>
          <w:lang w:val="en-GB"/>
        </w:rPr>
        <w:t>ACBG2</w:t>
      </w:r>
      <w:r w:rsidR="00F9576B">
        <w:rPr>
          <w:lang w:val="en-GB"/>
        </w:rPr>
        <w:t xml:space="preserve"> 34G&gt;A 473 patients were included and for </w:t>
      </w:r>
      <w:r w:rsidR="00F9576B" w:rsidRPr="00B9285D">
        <w:rPr>
          <w:i/>
          <w:lang w:val="en-GB"/>
        </w:rPr>
        <w:t>CYP3A4*22</w:t>
      </w:r>
      <w:r w:rsidR="00F9576B">
        <w:rPr>
          <w:lang w:val="en-GB"/>
        </w:rPr>
        <w:t xml:space="preserve"> 474 patients were included in the analyses.</w:t>
      </w:r>
    </w:p>
    <w:p w14:paraId="37DB86B0" w14:textId="77777777" w:rsidR="003972AA" w:rsidRPr="00123BA4" w:rsidRDefault="003972AA" w:rsidP="0049449C">
      <w:pPr>
        <w:spacing w:line="480" w:lineRule="auto"/>
        <w:jc w:val="both"/>
        <w:rPr>
          <w:lang w:val="en-GB"/>
        </w:rPr>
      </w:pPr>
    </w:p>
    <w:sectPr w:rsidR="003972AA" w:rsidRPr="00123BA4" w:rsidSect="007D57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8E34CC"/>
    <w:multiLevelType w:val="hybridMultilevel"/>
    <w:tmpl w:val="DE4E11E0"/>
    <w:lvl w:ilvl="0" w:tplc="14F2EB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80842"/>
    <w:multiLevelType w:val="hybridMultilevel"/>
    <w:tmpl w:val="9E2A4E64"/>
    <w:lvl w:ilvl="0" w:tplc="3398D0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0773B"/>
    <w:multiLevelType w:val="hybridMultilevel"/>
    <w:tmpl w:val="940033BA"/>
    <w:lvl w:ilvl="0" w:tplc="61FC7D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DD1"/>
    <w:rsid w:val="00013066"/>
    <w:rsid w:val="00050D89"/>
    <w:rsid w:val="00077834"/>
    <w:rsid w:val="00080F18"/>
    <w:rsid w:val="000E5AE9"/>
    <w:rsid w:val="000F2D3F"/>
    <w:rsid w:val="00112916"/>
    <w:rsid w:val="00123BA4"/>
    <w:rsid w:val="00127EEC"/>
    <w:rsid w:val="00184387"/>
    <w:rsid w:val="00194C1C"/>
    <w:rsid w:val="001C5593"/>
    <w:rsid w:val="001E11E0"/>
    <w:rsid w:val="00206737"/>
    <w:rsid w:val="00211A5A"/>
    <w:rsid w:val="002275A7"/>
    <w:rsid w:val="0025479C"/>
    <w:rsid w:val="00291CC7"/>
    <w:rsid w:val="002D03F5"/>
    <w:rsid w:val="002F48CC"/>
    <w:rsid w:val="00324A80"/>
    <w:rsid w:val="00392181"/>
    <w:rsid w:val="003972AA"/>
    <w:rsid w:val="003D43A3"/>
    <w:rsid w:val="00411C8B"/>
    <w:rsid w:val="00445F39"/>
    <w:rsid w:val="00465F59"/>
    <w:rsid w:val="0049449C"/>
    <w:rsid w:val="004C3492"/>
    <w:rsid w:val="004E7DF6"/>
    <w:rsid w:val="004F4559"/>
    <w:rsid w:val="005464F9"/>
    <w:rsid w:val="005935AC"/>
    <w:rsid w:val="005B1BDD"/>
    <w:rsid w:val="0062065D"/>
    <w:rsid w:val="00621090"/>
    <w:rsid w:val="006B7FBD"/>
    <w:rsid w:val="006C5D18"/>
    <w:rsid w:val="006C6035"/>
    <w:rsid w:val="007B0D5A"/>
    <w:rsid w:val="007D57B7"/>
    <w:rsid w:val="007F6545"/>
    <w:rsid w:val="008013AD"/>
    <w:rsid w:val="00814BA3"/>
    <w:rsid w:val="00817651"/>
    <w:rsid w:val="00850676"/>
    <w:rsid w:val="008637A3"/>
    <w:rsid w:val="008A0F5A"/>
    <w:rsid w:val="008C183C"/>
    <w:rsid w:val="008F05E5"/>
    <w:rsid w:val="008F78A4"/>
    <w:rsid w:val="008F7E18"/>
    <w:rsid w:val="00925391"/>
    <w:rsid w:val="00945FF9"/>
    <w:rsid w:val="00965060"/>
    <w:rsid w:val="00992C45"/>
    <w:rsid w:val="009B2EFC"/>
    <w:rsid w:val="009D1DD1"/>
    <w:rsid w:val="00B04D25"/>
    <w:rsid w:val="00B12C83"/>
    <w:rsid w:val="00B36CD1"/>
    <w:rsid w:val="00B4381D"/>
    <w:rsid w:val="00B80364"/>
    <w:rsid w:val="00B9285D"/>
    <w:rsid w:val="00B94FCE"/>
    <w:rsid w:val="00C26E47"/>
    <w:rsid w:val="00C356F9"/>
    <w:rsid w:val="00C42E56"/>
    <w:rsid w:val="00C61C37"/>
    <w:rsid w:val="00C70EDB"/>
    <w:rsid w:val="00C87BA7"/>
    <w:rsid w:val="00CB6B25"/>
    <w:rsid w:val="00D634F3"/>
    <w:rsid w:val="00D83B60"/>
    <w:rsid w:val="00DD001E"/>
    <w:rsid w:val="00DE0782"/>
    <w:rsid w:val="00E15BCC"/>
    <w:rsid w:val="00E2645F"/>
    <w:rsid w:val="00E329E2"/>
    <w:rsid w:val="00E37535"/>
    <w:rsid w:val="00EC7F32"/>
    <w:rsid w:val="00ED7E19"/>
    <w:rsid w:val="00EE17D7"/>
    <w:rsid w:val="00F550F6"/>
    <w:rsid w:val="00F9576B"/>
    <w:rsid w:val="00FA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DE5E4"/>
  <w15:chartTrackingRefBased/>
  <w15:docId w15:val="{881A0D35-FC9E-4FA6-A997-67E379F5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D1D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9D1DD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D1DD1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ED7E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3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7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7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7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399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Veerman</dc:creator>
  <cp:keywords/>
  <dc:description/>
  <cp:lastModifiedBy>Marijn Veerman</cp:lastModifiedBy>
  <cp:revision>20</cp:revision>
  <dcterms:created xsi:type="dcterms:W3CDTF">2022-08-14T20:46:00Z</dcterms:created>
  <dcterms:modified xsi:type="dcterms:W3CDTF">2022-11-25T01:19:00Z</dcterms:modified>
</cp:coreProperties>
</file>